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EDF7C" w14:textId="693686C8" w:rsidR="0034333E" w:rsidRPr="008E480A" w:rsidRDefault="00BD3147" w:rsidP="0034333E">
      <w:pPr>
        <w:rPr>
          <w:rFonts w:eastAsia="Calibri" w:cstheme="minorHAnsi"/>
        </w:rPr>
      </w:pPr>
      <w:r w:rsidRPr="008E480A">
        <w:rPr>
          <w:rFonts w:cstheme="minorHAnsi"/>
          <w:b/>
          <w:bCs/>
        </w:rPr>
        <w:t xml:space="preserve">Multimedia Appendix </w:t>
      </w:r>
      <w:r w:rsidR="0034333E" w:rsidRPr="008E480A">
        <w:rPr>
          <w:rFonts w:eastAsia="Calibri" w:cstheme="minorHAnsi"/>
          <w:b/>
          <w:bCs/>
        </w:rPr>
        <w:t>2</w:t>
      </w:r>
      <w:r w:rsidRPr="008E480A">
        <w:rPr>
          <w:rFonts w:eastAsia="Calibri" w:cstheme="minorHAnsi"/>
          <w:b/>
          <w:bCs/>
        </w:rPr>
        <w:t>.</w:t>
      </w:r>
      <w:r w:rsidR="0034333E" w:rsidRPr="008E480A">
        <w:rPr>
          <w:rFonts w:eastAsia="Calibri" w:cstheme="minorHAnsi"/>
        </w:rPr>
        <w:t xml:space="preserve"> </w:t>
      </w:r>
      <w:r w:rsidR="004F3AE7">
        <w:rPr>
          <w:rFonts w:eastAsia="Calibri" w:cstheme="minorHAnsi"/>
        </w:rPr>
        <w:t>Sprint running</w:t>
      </w:r>
      <w:r w:rsidR="0034333E" w:rsidRPr="008E480A">
        <w:rPr>
          <w:rFonts w:eastAsia="Calibri" w:cstheme="minorHAnsi"/>
        </w:rPr>
        <w:t xml:space="preserve"> </w:t>
      </w:r>
      <w:r w:rsidR="00512A5C">
        <w:rPr>
          <w:rFonts w:eastAsia="Calibri" w:cstheme="minorHAnsi"/>
        </w:rPr>
        <w:t>dis</w:t>
      </w:r>
      <w:r w:rsidR="0034333E" w:rsidRPr="008E480A">
        <w:rPr>
          <w:rFonts w:eastAsia="Calibri" w:cstheme="minorHAnsi"/>
        </w:rPr>
        <w:t>tance</w:t>
      </w:r>
      <w:r w:rsidR="00E10804">
        <w:rPr>
          <w:rFonts w:eastAsia="Calibri" w:cstheme="minorHAnsi"/>
        </w:rPr>
        <w:t xml:space="preserve"> settings</w:t>
      </w:r>
      <w:r w:rsidRPr="008E480A">
        <w:rPr>
          <w:rFonts w:eastAsia="Calibri" w:cstheme="minorHAnsi"/>
        </w:rPr>
        <w:t>.</w:t>
      </w:r>
    </w:p>
    <w:tbl>
      <w:tblPr>
        <w:tblStyle w:val="TableGrid"/>
        <w:tblpPr w:leftFromText="180" w:rightFromText="180" w:vertAnchor="page" w:horzAnchor="margin" w:tblpY="1957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F36CD3" w:rsidRPr="00BD3147" w14:paraId="5A9D04A6" w14:textId="77777777" w:rsidTr="00F36CD3">
        <w:trPr>
          <w:trHeight w:val="558"/>
        </w:trPr>
        <w:tc>
          <w:tcPr>
            <w:tcW w:w="3005" w:type="dxa"/>
          </w:tcPr>
          <w:p w14:paraId="271BCA47" w14:textId="77777777" w:rsidR="00F36CD3" w:rsidRPr="00BD3147" w:rsidRDefault="00F36CD3" w:rsidP="00F36CD3">
            <w:pPr>
              <w:jc w:val="center"/>
              <w:rPr>
                <w:rFonts w:eastAsia="Calibri" w:cstheme="minorHAnsi"/>
                <w:b/>
                <w:bCs/>
              </w:rPr>
            </w:pPr>
            <w:r w:rsidRPr="00BD3147">
              <w:rPr>
                <w:rFonts w:eastAsia="Calibri" w:cstheme="minorHAnsi"/>
                <w:b/>
                <w:bCs/>
              </w:rPr>
              <w:t>Visit 1 Treadmill Speed (km/h)</w:t>
            </w:r>
          </w:p>
        </w:tc>
        <w:tc>
          <w:tcPr>
            <w:tcW w:w="3005" w:type="dxa"/>
          </w:tcPr>
          <w:p w14:paraId="702BC7CD" w14:textId="77777777" w:rsidR="00F36CD3" w:rsidRPr="00BD3147" w:rsidRDefault="00F36CD3" w:rsidP="00F36CD3">
            <w:pPr>
              <w:jc w:val="center"/>
              <w:rPr>
                <w:rFonts w:eastAsia="Calibri" w:cstheme="minorHAnsi"/>
                <w:b/>
                <w:bCs/>
              </w:rPr>
            </w:pPr>
            <w:r w:rsidRPr="00BD3147">
              <w:rPr>
                <w:rFonts w:eastAsia="Calibri" w:cstheme="minorHAnsi"/>
                <w:b/>
                <w:bCs/>
              </w:rPr>
              <w:t>Distance (m)</w:t>
            </w:r>
          </w:p>
        </w:tc>
      </w:tr>
      <w:tr w:rsidR="00F36CD3" w:rsidRPr="00BD3147" w14:paraId="2149D9BC" w14:textId="77777777" w:rsidTr="00F36CD3">
        <w:tc>
          <w:tcPr>
            <w:tcW w:w="3005" w:type="dxa"/>
          </w:tcPr>
          <w:p w14:paraId="54C833D6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10.0</w:t>
            </w:r>
          </w:p>
          <w:p w14:paraId="1F798949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3005" w:type="dxa"/>
          </w:tcPr>
          <w:p w14:paraId="1494889E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30</w:t>
            </w:r>
          </w:p>
        </w:tc>
      </w:tr>
      <w:tr w:rsidR="00F36CD3" w:rsidRPr="00BD3147" w14:paraId="5CC0B798" w14:textId="77777777" w:rsidTr="00F36CD3">
        <w:tc>
          <w:tcPr>
            <w:tcW w:w="3005" w:type="dxa"/>
          </w:tcPr>
          <w:p w14:paraId="2932CDF3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12.0</w:t>
            </w:r>
          </w:p>
          <w:p w14:paraId="1D13B627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3005" w:type="dxa"/>
          </w:tcPr>
          <w:p w14:paraId="183FA59A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35</w:t>
            </w:r>
          </w:p>
        </w:tc>
      </w:tr>
      <w:tr w:rsidR="00F36CD3" w:rsidRPr="00BD3147" w14:paraId="7E7511CF" w14:textId="77777777" w:rsidTr="00F36CD3">
        <w:tc>
          <w:tcPr>
            <w:tcW w:w="3005" w:type="dxa"/>
          </w:tcPr>
          <w:p w14:paraId="68503A54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14.0</w:t>
            </w:r>
          </w:p>
          <w:p w14:paraId="68DA88DF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3005" w:type="dxa"/>
          </w:tcPr>
          <w:p w14:paraId="22C1C37B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40</w:t>
            </w:r>
          </w:p>
        </w:tc>
      </w:tr>
      <w:tr w:rsidR="00F36CD3" w:rsidRPr="00BD3147" w14:paraId="72B14A54" w14:textId="77777777" w:rsidTr="00F36CD3">
        <w:tc>
          <w:tcPr>
            <w:tcW w:w="3005" w:type="dxa"/>
          </w:tcPr>
          <w:p w14:paraId="6C392104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16.0</w:t>
            </w:r>
          </w:p>
          <w:p w14:paraId="66B4892B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3005" w:type="dxa"/>
          </w:tcPr>
          <w:p w14:paraId="36FF140F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45</w:t>
            </w:r>
          </w:p>
        </w:tc>
      </w:tr>
      <w:tr w:rsidR="00F36CD3" w:rsidRPr="00BD3147" w14:paraId="3F3BCFA6" w14:textId="77777777" w:rsidTr="00F36CD3">
        <w:tc>
          <w:tcPr>
            <w:tcW w:w="3005" w:type="dxa"/>
          </w:tcPr>
          <w:p w14:paraId="167D7247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18.0</w:t>
            </w:r>
          </w:p>
          <w:p w14:paraId="6595C7B6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3005" w:type="dxa"/>
          </w:tcPr>
          <w:p w14:paraId="3E1B7A9E" w14:textId="77777777" w:rsidR="00F36CD3" w:rsidRPr="00BD3147" w:rsidRDefault="00F36CD3" w:rsidP="00F36CD3">
            <w:pPr>
              <w:jc w:val="center"/>
              <w:rPr>
                <w:rFonts w:eastAsia="Calibri" w:cstheme="minorHAnsi"/>
              </w:rPr>
            </w:pPr>
            <w:r w:rsidRPr="00BD3147">
              <w:rPr>
                <w:rFonts w:eastAsia="Calibri" w:cstheme="minorHAnsi"/>
              </w:rPr>
              <w:t>50</w:t>
            </w:r>
          </w:p>
        </w:tc>
      </w:tr>
    </w:tbl>
    <w:p w14:paraId="11F1A68B" w14:textId="77777777" w:rsidR="0034333E" w:rsidRDefault="0034333E"/>
    <w:sectPr w:rsidR="00343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3E"/>
    <w:rsid w:val="001A4533"/>
    <w:rsid w:val="0034333E"/>
    <w:rsid w:val="003918A1"/>
    <w:rsid w:val="004F3AE7"/>
    <w:rsid w:val="00512A5C"/>
    <w:rsid w:val="00766ED1"/>
    <w:rsid w:val="008E480A"/>
    <w:rsid w:val="00BD3147"/>
    <w:rsid w:val="00BF0470"/>
    <w:rsid w:val="00E10804"/>
    <w:rsid w:val="00E3694F"/>
    <w:rsid w:val="00F3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9F3C"/>
  <w15:chartTrackingRefBased/>
  <w15:docId w15:val="{F0AF5629-44B4-4ACE-AEAE-A098873F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ACD28D2A4164BA1A86B0EB4A562E7" ma:contentTypeVersion="11" ma:contentTypeDescription="Create a new document." ma:contentTypeScope="" ma:versionID="13d76361093312c9b9608d10007e51f8">
  <xsd:schema xmlns:xsd="http://www.w3.org/2001/XMLSchema" xmlns:xs="http://www.w3.org/2001/XMLSchema" xmlns:p="http://schemas.microsoft.com/office/2006/metadata/properties" xmlns:ns2="2cbee4aa-d410-4654-888b-a70697273b95" xmlns:ns3="f7e23f56-c280-41ab-823e-256753634950" targetNamespace="http://schemas.microsoft.com/office/2006/metadata/properties" ma:root="true" ma:fieldsID="c192e9336f8d8b3707b95d45eee7aeca" ns2:_="" ns3:_="">
    <xsd:import namespace="2cbee4aa-d410-4654-888b-a70697273b95"/>
    <xsd:import namespace="f7e23f56-c280-41ab-823e-256753634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ee4aa-d410-4654-888b-a70697273b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e23f56-c280-41ab-823e-256753634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EDB431-4789-4410-943F-1C39C41DDE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E80400-24A0-42B4-B715-519E8477C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CCE477-4C73-4C6F-BFFB-D08192BF8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bee4aa-d410-4654-888b-a70697273b95"/>
    <ds:schemaRef ds:uri="f7e23f56-c280-41ab-823e-256753634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abtree</dc:creator>
  <cp:keywords/>
  <dc:description/>
  <cp:lastModifiedBy>Daniel Crabtree</cp:lastModifiedBy>
  <cp:revision>11</cp:revision>
  <dcterms:created xsi:type="dcterms:W3CDTF">2020-08-20T13:41:00Z</dcterms:created>
  <dcterms:modified xsi:type="dcterms:W3CDTF">2021-03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ACD28D2A4164BA1A86B0EB4A562E7</vt:lpwstr>
  </property>
</Properties>
</file>